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8E287" w14:textId="77777777" w:rsidR="001979FE" w:rsidRPr="00C60279" w:rsidRDefault="001979FE" w:rsidP="001979FE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C60279">
        <w:rPr>
          <w:rFonts w:ascii="Arial" w:hAnsi="Arial" w:cs="Arial"/>
          <w:b/>
          <w:bCs/>
          <w:sz w:val="20"/>
          <w:szCs w:val="20"/>
        </w:rPr>
        <w:t>Table S1: Comparison of Original Brain Care Score (BCS) with adapted Queenstown BCS</w:t>
      </w:r>
    </w:p>
    <w:p w14:paraId="34171A0E" w14:textId="77777777" w:rsidR="001979FE" w:rsidRPr="00C60279" w:rsidRDefault="001979FE" w:rsidP="001979FE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PlainTable4"/>
        <w:tblW w:w="13810" w:type="dxa"/>
        <w:tblLook w:val="04A0" w:firstRow="1" w:lastRow="0" w:firstColumn="1" w:lastColumn="0" w:noHBand="0" w:noVBand="1"/>
      </w:tblPr>
      <w:tblGrid>
        <w:gridCol w:w="1242"/>
        <w:gridCol w:w="1481"/>
        <w:gridCol w:w="4507"/>
        <w:gridCol w:w="766"/>
        <w:gridCol w:w="981"/>
        <w:gridCol w:w="4093"/>
        <w:gridCol w:w="740"/>
      </w:tblGrid>
      <w:tr w:rsidR="001979FE" w:rsidRPr="00C60279" w14:paraId="54A24B78" w14:textId="77777777" w:rsidTr="008414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gridSpan w:val="2"/>
            <w:hideMark/>
          </w:tcPr>
          <w:p w14:paraId="754F49B9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507" w:type="dxa"/>
          </w:tcPr>
          <w:p w14:paraId="7DCC38B6" w14:textId="77777777" w:rsidR="001979FE" w:rsidRPr="00C60279" w:rsidRDefault="001979FE" w:rsidP="008414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cCance Brain Care Score</w:t>
            </w:r>
          </w:p>
        </w:tc>
        <w:tc>
          <w:tcPr>
            <w:tcW w:w="766" w:type="dxa"/>
          </w:tcPr>
          <w:p w14:paraId="1EA89DB9" w14:textId="77777777" w:rsidR="001979FE" w:rsidRPr="00C60279" w:rsidRDefault="001979FE" w:rsidP="008414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Rank</w:t>
            </w:r>
          </w:p>
        </w:tc>
        <w:tc>
          <w:tcPr>
            <w:tcW w:w="5074" w:type="dxa"/>
            <w:gridSpan w:val="2"/>
            <w:hideMark/>
          </w:tcPr>
          <w:p w14:paraId="45B78292" w14:textId="77777777" w:rsidR="001979FE" w:rsidRPr="00C60279" w:rsidRDefault="001979FE" w:rsidP="008414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Adapted BCS</w:t>
            </w:r>
          </w:p>
        </w:tc>
        <w:tc>
          <w:tcPr>
            <w:tcW w:w="740" w:type="dxa"/>
            <w:hideMark/>
          </w:tcPr>
          <w:p w14:paraId="2C18F601" w14:textId="77777777" w:rsidR="001979FE" w:rsidRPr="00C60279" w:rsidRDefault="001979FE" w:rsidP="008414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rank</w:t>
            </w:r>
          </w:p>
        </w:tc>
      </w:tr>
      <w:tr w:rsidR="001979FE" w:rsidRPr="00C60279" w14:paraId="0DA5EC45" w14:textId="77777777" w:rsidTr="0084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auto"/>
            <w:hideMark/>
          </w:tcPr>
          <w:p w14:paraId="713622E4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Physical</w:t>
            </w:r>
          </w:p>
        </w:tc>
        <w:tc>
          <w:tcPr>
            <w:tcW w:w="1481" w:type="dxa"/>
            <w:vMerge w:val="restart"/>
            <w:shd w:val="clear" w:color="auto" w:fill="auto"/>
            <w:hideMark/>
          </w:tcPr>
          <w:p w14:paraId="44E57F09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 xml:space="preserve">Blood pressure  </w:t>
            </w:r>
          </w:p>
        </w:tc>
        <w:tc>
          <w:tcPr>
            <w:tcW w:w="4507" w:type="dxa"/>
            <w:shd w:val="clear" w:color="auto" w:fill="auto"/>
          </w:tcPr>
          <w:p w14:paraId="33476000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Resting blood pressure greater than 140/90, with or without treatment</w:t>
            </w:r>
          </w:p>
        </w:tc>
        <w:tc>
          <w:tcPr>
            <w:tcW w:w="766" w:type="dxa"/>
            <w:shd w:val="clear" w:color="auto" w:fill="auto"/>
          </w:tcPr>
          <w:p w14:paraId="543AB0C6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074" w:type="dxa"/>
            <w:gridSpan w:val="2"/>
            <w:shd w:val="clear" w:color="auto" w:fill="auto"/>
            <w:hideMark/>
          </w:tcPr>
          <w:p w14:paraId="6A9C6E6C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“Do you have a high blood pressure/hypertension?” yes</w:t>
            </w:r>
          </w:p>
        </w:tc>
        <w:tc>
          <w:tcPr>
            <w:tcW w:w="740" w:type="dxa"/>
            <w:shd w:val="clear" w:color="auto" w:fill="auto"/>
            <w:hideMark/>
          </w:tcPr>
          <w:p w14:paraId="0E4524EA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1979FE" w:rsidRPr="00C60279" w14:paraId="28838747" w14:textId="77777777" w:rsidTr="0084149D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165BC94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2700455F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7" w:type="dxa"/>
          </w:tcPr>
          <w:p w14:paraId="50720B8D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Resting blood pressure 120-139/80-89, with or without treatment</w:t>
            </w:r>
          </w:p>
        </w:tc>
        <w:tc>
          <w:tcPr>
            <w:tcW w:w="766" w:type="dxa"/>
          </w:tcPr>
          <w:p w14:paraId="42320959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074" w:type="dxa"/>
            <w:gridSpan w:val="2"/>
            <w:vMerge w:val="restart"/>
            <w:hideMark/>
          </w:tcPr>
          <w:p w14:paraId="149D6F1B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“Do you have a high blood pressure/hypertension?” no</w:t>
            </w:r>
          </w:p>
        </w:tc>
        <w:tc>
          <w:tcPr>
            <w:tcW w:w="740" w:type="dxa"/>
            <w:vMerge w:val="restart"/>
            <w:hideMark/>
          </w:tcPr>
          <w:p w14:paraId="76BC1521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1979FE" w:rsidRPr="00C60279" w14:paraId="19EAF8A8" w14:textId="77777777" w:rsidTr="0084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8E98509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1A186BC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7" w:type="dxa"/>
            <w:shd w:val="clear" w:color="auto" w:fill="auto"/>
          </w:tcPr>
          <w:p w14:paraId="7CBA9350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Resting blood pressure less than 120/80</w:t>
            </w:r>
          </w:p>
        </w:tc>
        <w:tc>
          <w:tcPr>
            <w:tcW w:w="766" w:type="dxa"/>
            <w:shd w:val="clear" w:color="auto" w:fill="auto"/>
          </w:tcPr>
          <w:p w14:paraId="1CB26D09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074" w:type="dxa"/>
            <w:gridSpan w:val="2"/>
            <w:vMerge/>
            <w:shd w:val="clear" w:color="auto" w:fill="auto"/>
          </w:tcPr>
          <w:p w14:paraId="040DA73F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vMerge/>
            <w:shd w:val="clear" w:color="auto" w:fill="auto"/>
          </w:tcPr>
          <w:p w14:paraId="1AD5DF7A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979FE" w:rsidRPr="00C60279" w14:paraId="7AB1AEBD" w14:textId="77777777" w:rsidTr="0084149D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651F462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1" w:type="dxa"/>
            <w:vMerge w:val="restart"/>
            <w:hideMark/>
          </w:tcPr>
          <w:p w14:paraId="71194C02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4507" w:type="dxa"/>
          </w:tcPr>
          <w:p w14:paraId="7285E4F4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 xml:space="preserve">Obesity </w:t>
            </w: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≥30</w:t>
            </w:r>
            <w:r w:rsidRPr="00C60279">
              <w:rPr>
                <w:rFonts w:ascii="Arial" w:hAnsi="Arial" w:cs="Arial"/>
                <w:sz w:val="20"/>
                <w:szCs w:val="20"/>
              </w:rPr>
              <w:t xml:space="preserve"> kg/m2</w:t>
            </w:r>
          </w:p>
        </w:tc>
        <w:tc>
          <w:tcPr>
            <w:tcW w:w="766" w:type="dxa"/>
          </w:tcPr>
          <w:p w14:paraId="15AD6B24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074" w:type="dxa"/>
            <w:gridSpan w:val="2"/>
            <w:hideMark/>
          </w:tcPr>
          <w:p w14:paraId="38F3F95A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Obesity (≥27.5 kg/m</w:t>
            </w:r>
            <w:r w:rsidRPr="00C6027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40" w:type="dxa"/>
            <w:hideMark/>
          </w:tcPr>
          <w:p w14:paraId="02B1D128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1979FE" w:rsidRPr="00C60279" w14:paraId="42168FC1" w14:textId="77777777" w:rsidTr="0084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D89863F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FEFD38F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7" w:type="dxa"/>
            <w:shd w:val="clear" w:color="auto" w:fill="auto"/>
          </w:tcPr>
          <w:p w14:paraId="5E940963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Overweight 25-29.9 kg/m</w:t>
            </w:r>
            <w:r w:rsidRPr="00C6027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C60279">
              <w:rPr>
                <w:rFonts w:ascii="Arial" w:hAnsi="Arial" w:cs="Arial"/>
                <w:sz w:val="20"/>
                <w:szCs w:val="20"/>
              </w:rPr>
              <w:t>or</w:t>
            </w:r>
            <w:r w:rsidRPr="00C6027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C60279">
              <w:rPr>
                <w:rFonts w:ascii="Arial" w:hAnsi="Arial" w:cs="Arial"/>
                <w:sz w:val="20"/>
                <w:szCs w:val="20"/>
              </w:rPr>
              <w:t>underweight &lt;18.5 kg/m</w:t>
            </w:r>
            <w:r w:rsidRPr="00C6027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shd w:val="clear" w:color="auto" w:fill="auto"/>
          </w:tcPr>
          <w:p w14:paraId="7038FF4B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074" w:type="dxa"/>
            <w:gridSpan w:val="2"/>
            <w:shd w:val="clear" w:color="auto" w:fill="auto"/>
            <w:hideMark/>
          </w:tcPr>
          <w:p w14:paraId="55A6C267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Overweight (23-27.5 kg/m</w:t>
            </w:r>
            <w:r w:rsidRPr="00C6027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) or underweight (&lt;18.5 kg/m</w:t>
            </w:r>
            <w:r w:rsidRPr="00C6027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40" w:type="dxa"/>
            <w:shd w:val="clear" w:color="auto" w:fill="auto"/>
            <w:hideMark/>
          </w:tcPr>
          <w:p w14:paraId="797CC175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1979FE" w:rsidRPr="00C60279" w14:paraId="1175B89E" w14:textId="77777777" w:rsidTr="0084149D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695A877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666CD6C3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7" w:type="dxa"/>
          </w:tcPr>
          <w:p w14:paraId="7877E8A7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18.5-25 kg/m2</w:t>
            </w:r>
          </w:p>
        </w:tc>
        <w:tc>
          <w:tcPr>
            <w:tcW w:w="766" w:type="dxa"/>
          </w:tcPr>
          <w:p w14:paraId="2B254B80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074" w:type="dxa"/>
            <w:gridSpan w:val="2"/>
            <w:hideMark/>
          </w:tcPr>
          <w:p w14:paraId="50CE38A7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Normal Weight (18.5-23 kg/m</w:t>
            </w:r>
            <w:r w:rsidRPr="00C6027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40" w:type="dxa"/>
            <w:hideMark/>
          </w:tcPr>
          <w:p w14:paraId="12603FA1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1979FE" w:rsidRPr="00C60279" w14:paraId="20881C59" w14:textId="77777777" w:rsidTr="0084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C38308E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1" w:type="dxa"/>
            <w:vMerge w:val="restart"/>
            <w:shd w:val="clear" w:color="auto" w:fill="auto"/>
            <w:hideMark/>
          </w:tcPr>
          <w:p w14:paraId="42ABA967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4507" w:type="dxa"/>
            <w:shd w:val="clear" w:color="auto" w:fill="auto"/>
          </w:tcPr>
          <w:p w14:paraId="4E8EAAF6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 xml:space="preserve">Cholesterol  </w:t>
            </w:r>
            <w:r w:rsidRPr="00C60279">
              <w:rPr>
                <w:rFonts w:ascii="Arial" w:hAnsi="Arial" w:cs="Arial"/>
                <w:sz w:val="20"/>
                <w:szCs w:val="20"/>
              </w:rPr>
              <w:br/>
              <w:t xml:space="preserve">190mg/dL or higher </w:t>
            </w:r>
          </w:p>
        </w:tc>
        <w:tc>
          <w:tcPr>
            <w:tcW w:w="766" w:type="dxa"/>
            <w:shd w:val="clear" w:color="auto" w:fill="auto"/>
          </w:tcPr>
          <w:p w14:paraId="52417157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74" w:type="dxa"/>
            <w:gridSpan w:val="2"/>
            <w:shd w:val="clear" w:color="auto" w:fill="auto"/>
            <w:hideMark/>
          </w:tcPr>
          <w:p w14:paraId="33A5E582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“Do you have a high cholesterol/hyperlipidemia?” yes</w:t>
            </w:r>
          </w:p>
        </w:tc>
        <w:tc>
          <w:tcPr>
            <w:tcW w:w="740" w:type="dxa"/>
            <w:shd w:val="clear" w:color="auto" w:fill="auto"/>
            <w:hideMark/>
          </w:tcPr>
          <w:p w14:paraId="7E6269F7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1979FE" w:rsidRPr="00C60279" w14:paraId="406BC95D" w14:textId="77777777" w:rsidTr="0084149D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0B4404D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3E1385C4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7" w:type="dxa"/>
          </w:tcPr>
          <w:p w14:paraId="0DFF8819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No treatment required or less than 190 mg/dL</w:t>
            </w:r>
          </w:p>
          <w:p w14:paraId="1F14DD08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 xml:space="preserve">If cardiovascular disease is present, LDL is in accordance </w:t>
            </w:r>
            <w:proofErr w:type="gramStart"/>
            <w:r w:rsidRPr="00C60279">
              <w:rPr>
                <w:rFonts w:ascii="Arial" w:hAnsi="Arial" w:cs="Arial"/>
                <w:sz w:val="20"/>
                <w:szCs w:val="20"/>
              </w:rPr>
              <w:t>to</w:t>
            </w:r>
            <w:proofErr w:type="gramEnd"/>
            <w:r w:rsidRPr="00C60279">
              <w:rPr>
                <w:rFonts w:ascii="Arial" w:hAnsi="Arial" w:cs="Arial"/>
                <w:sz w:val="20"/>
                <w:szCs w:val="20"/>
              </w:rPr>
              <w:t xml:space="preserve"> the latest CDC recommendations</w:t>
            </w:r>
          </w:p>
        </w:tc>
        <w:tc>
          <w:tcPr>
            <w:tcW w:w="766" w:type="dxa"/>
          </w:tcPr>
          <w:p w14:paraId="7E704D5A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074" w:type="dxa"/>
            <w:gridSpan w:val="2"/>
            <w:hideMark/>
          </w:tcPr>
          <w:p w14:paraId="3554608B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“Do you have a high cholesterol/hyperlipidemia??” no</w:t>
            </w:r>
          </w:p>
        </w:tc>
        <w:tc>
          <w:tcPr>
            <w:tcW w:w="740" w:type="dxa"/>
            <w:hideMark/>
          </w:tcPr>
          <w:p w14:paraId="01088F3D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1979FE" w:rsidRPr="00C60279" w14:paraId="16A6B73C" w14:textId="77777777" w:rsidTr="0084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218C317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1" w:type="dxa"/>
            <w:vMerge w:val="restart"/>
            <w:shd w:val="clear" w:color="auto" w:fill="auto"/>
            <w:hideMark/>
          </w:tcPr>
          <w:p w14:paraId="0B01012E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4507" w:type="dxa"/>
            <w:shd w:val="clear" w:color="auto" w:fill="auto"/>
          </w:tcPr>
          <w:p w14:paraId="4097018D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 xml:space="preserve">Hemoglobin A1c greater than 6.4 </w:t>
            </w:r>
          </w:p>
        </w:tc>
        <w:tc>
          <w:tcPr>
            <w:tcW w:w="766" w:type="dxa"/>
            <w:shd w:val="clear" w:color="auto" w:fill="auto"/>
          </w:tcPr>
          <w:p w14:paraId="7C2365C3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074" w:type="dxa"/>
            <w:gridSpan w:val="2"/>
            <w:vMerge w:val="restart"/>
            <w:shd w:val="clear" w:color="auto" w:fill="auto"/>
            <w:hideMark/>
          </w:tcPr>
          <w:p w14:paraId="7503DBCE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“Do you have Diabetes?” yes</w:t>
            </w:r>
          </w:p>
        </w:tc>
        <w:tc>
          <w:tcPr>
            <w:tcW w:w="740" w:type="dxa"/>
            <w:vMerge w:val="restart"/>
            <w:shd w:val="clear" w:color="auto" w:fill="auto"/>
            <w:hideMark/>
          </w:tcPr>
          <w:p w14:paraId="30145251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1979FE" w:rsidRPr="00C60279" w14:paraId="7401F483" w14:textId="77777777" w:rsidTr="0084149D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4D0290E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1" w:type="dxa"/>
            <w:vMerge/>
          </w:tcPr>
          <w:p w14:paraId="10C3B0AA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7" w:type="dxa"/>
          </w:tcPr>
          <w:p w14:paraId="3E5D3489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Hemoglobin A1c between 5.7 and 6.4</w:t>
            </w:r>
          </w:p>
        </w:tc>
        <w:tc>
          <w:tcPr>
            <w:tcW w:w="766" w:type="dxa"/>
          </w:tcPr>
          <w:p w14:paraId="18B55040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074" w:type="dxa"/>
            <w:gridSpan w:val="2"/>
            <w:vMerge/>
          </w:tcPr>
          <w:p w14:paraId="7ED470FA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vMerge/>
          </w:tcPr>
          <w:p w14:paraId="36FF1CD5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979FE" w:rsidRPr="00C60279" w14:paraId="03077D6F" w14:textId="77777777" w:rsidTr="0084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A0E3D54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F537D2E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7" w:type="dxa"/>
            <w:shd w:val="clear" w:color="auto" w:fill="auto"/>
          </w:tcPr>
          <w:p w14:paraId="20F63A5C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Hemoglobin A1c less than 5.7</w:t>
            </w:r>
          </w:p>
        </w:tc>
        <w:tc>
          <w:tcPr>
            <w:tcW w:w="766" w:type="dxa"/>
            <w:shd w:val="clear" w:color="auto" w:fill="auto"/>
          </w:tcPr>
          <w:p w14:paraId="21299D70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074" w:type="dxa"/>
            <w:gridSpan w:val="2"/>
            <w:shd w:val="clear" w:color="auto" w:fill="auto"/>
            <w:hideMark/>
          </w:tcPr>
          <w:p w14:paraId="54898623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“Do you have Diabetes?” no</w:t>
            </w:r>
          </w:p>
        </w:tc>
        <w:tc>
          <w:tcPr>
            <w:tcW w:w="740" w:type="dxa"/>
            <w:shd w:val="clear" w:color="auto" w:fill="auto"/>
            <w:hideMark/>
          </w:tcPr>
          <w:p w14:paraId="3AEBCC40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1979FE" w:rsidRPr="00C60279" w14:paraId="41EF874D" w14:textId="77777777" w:rsidTr="0084149D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hideMark/>
          </w:tcPr>
          <w:p w14:paraId="5163B80E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Lifestyle</w:t>
            </w:r>
          </w:p>
        </w:tc>
        <w:tc>
          <w:tcPr>
            <w:tcW w:w="1481" w:type="dxa"/>
            <w:vMerge w:val="restart"/>
            <w:hideMark/>
          </w:tcPr>
          <w:p w14:paraId="7998DBC8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Nutrition</w:t>
            </w:r>
          </w:p>
        </w:tc>
        <w:tc>
          <w:tcPr>
            <w:tcW w:w="4507" w:type="dxa"/>
          </w:tcPr>
          <w:p w14:paraId="783491AC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 xml:space="preserve">Dietary habits:  </w:t>
            </w:r>
          </w:p>
          <w:p w14:paraId="13C563CE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 xml:space="preserve">• 4.5 servings of fruit and vegetables per day; </w:t>
            </w:r>
            <w:r w:rsidRPr="00C60279">
              <w:rPr>
                <w:rFonts w:ascii="Arial" w:hAnsi="Arial" w:cs="Arial"/>
                <w:sz w:val="20"/>
                <w:szCs w:val="20"/>
              </w:rPr>
              <w:br/>
              <w:t>• 2 servings of lean protein per day</w:t>
            </w:r>
            <w:r w:rsidRPr="00C60279">
              <w:rPr>
                <w:rFonts w:ascii="Arial" w:hAnsi="Arial" w:cs="Arial"/>
                <w:sz w:val="20"/>
                <w:szCs w:val="20"/>
              </w:rPr>
              <w:br/>
              <w:t xml:space="preserve">• 3 or more servings of whole grains per day </w:t>
            </w:r>
            <w:r w:rsidRPr="00C60279">
              <w:rPr>
                <w:rFonts w:ascii="Arial" w:hAnsi="Arial" w:cs="Arial"/>
                <w:sz w:val="20"/>
                <w:szCs w:val="20"/>
              </w:rPr>
              <w:br/>
              <w:t xml:space="preserve">• Less than 1,500 mg of sodium per day </w:t>
            </w:r>
            <w:r w:rsidRPr="00C60279">
              <w:rPr>
                <w:rFonts w:ascii="Arial" w:hAnsi="Arial" w:cs="Arial"/>
                <w:sz w:val="20"/>
                <w:szCs w:val="20"/>
              </w:rPr>
              <w:br/>
              <w:t>• Less than 36 oz of sugar sweet beverages (soda, juice, etc.) per week</w:t>
            </w:r>
            <w:r w:rsidRPr="00C60279">
              <w:rPr>
                <w:rFonts w:ascii="Arial" w:hAnsi="Arial" w:cs="Arial"/>
                <w:sz w:val="20"/>
                <w:szCs w:val="20"/>
              </w:rPr>
              <w:br/>
            </w:r>
            <w:r w:rsidRPr="00C60279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766" w:type="dxa"/>
          </w:tcPr>
          <w:p w14:paraId="1692941B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4" w:type="dxa"/>
            <w:gridSpan w:val="2"/>
            <w:hideMark/>
          </w:tcPr>
          <w:p w14:paraId="1048811D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On a scale from 1 to 5 (never – rarely – sometimes, often – always)</w:t>
            </w:r>
          </w:p>
          <w:p w14:paraId="488DFCF1" w14:textId="77777777" w:rsidR="001979FE" w:rsidRPr="00C60279" w:rsidRDefault="001979FE" w:rsidP="001979FE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Do you eat according to a healthy plate</w:t>
            </w:r>
          </w:p>
          <w:p w14:paraId="0A2D875D" w14:textId="77777777" w:rsidR="001979FE" w:rsidRPr="00C60279" w:rsidRDefault="001979FE" w:rsidP="001979FE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Do you consume things based on healthy eating symbols?</w:t>
            </w:r>
          </w:p>
          <w:p w14:paraId="0FAEBE26" w14:textId="77777777" w:rsidR="001979FE" w:rsidRPr="00C60279" w:rsidRDefault="001979FE" w:rsidP="001979FE">
            <w:pPr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Do you consume drinks and beverages with less sugar?</w:t>
            </w:r>
          </w:p>
        </w:tc>
        <w:tc>
          <w:tcPr>
            <w:tcW w:w="740" w:type="dxa"/>
            <w:hideMark/>
          </w:tcPr>
          <w:p w14:paraId="3DC17698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1979FE" w:rsidRPr="00C60279" w14:paraId="5A07882D" w14:textId="77777777" w:rsidTr="0084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1D2665E6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51FE29F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7" w:type="dxa"/>
            <w:shd w:val="clear" w:color="auto" w:fill="auto"/>
          </w:tcPr>
          <w:p w14:paraId="1345E533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Typical weekly diet does not include at least 2 of the recommendations above</w:t>
            </w:r>
          </w:p>
        </w:tc>
        <w:tc>
          <w:tcPr>
            <w:tcW w:w="766" w:type="dxa"/>
            <w:shd w:val="clear" w:color="auto" w:fill="auto"/>
          </w:tcPr>
          <w:p w14:paraId="7B769D88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074" w:type="dxa"/>
            <w:gridSpan w:val="2"/>
            <w:shd w:val="clear" w:color="auto" w:fill="auto"/>
            <w:hideMark/>
          </w:tcPr>
          <w:p w14:paraId="1086599A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Average of these 3 questions is less than 3</w:t>
            </w:r>
          </w:p>
        </w:tc>
        <w:tc>
          <w:tcPr>
            <w:tcW w:w="740" w:type="dxa"/>
            <w:shd w:val="clear" w:color="auto" w:fill="auto"/>
            <w:hideMark/>
          </w:tcPr>
          <w:p w14:paraId="0D2831B4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1979FE" w:rsidRPr="00C60279" w14:paraId="08DAB2EF" w14:textId="77777777" w:rsidTr="0084149D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00129E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13D7234C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7" w:type="dxa"/>
          </w:tcPr>
          <w:p w14:paraId="3F71E3AA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Typical weekly diet includes ≥2 of the recommendations above</w:t>
            </w:r>
          </w:p>
        </w:tc>
        <w:tc>
          <w:tcPr>
            <w:tcW w:w="766" w:type="dxa"/>
          </w:tcPr>
          <w:p w14:paraId="0F37CE6C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074" w:type="dxa"/>
            <w:gridSpan w:val="2"/>
            <w:hideMark/>
          </w:tcPr>
          <w:p w14:paraId="6AF6BAA8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 xml:space="preserve">Average of these 3 questions is 3 to 4 </w:t>
            </w:r>
          </w:p>
        </w:tc>
        <w:tc>
          <w:tcPr>
            <w:tcW w:w="740" w:type="dxa"/>
            <w:hideMark/>
          </w:tcPr>
          <w:p w14:paraId="1663AC6E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1979FE" w:rsidRPr="00C60279" w14:paraId="08E759E8" w14:textId="77777777" w:rsidTr="0084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90F2C6D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62834E0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7" w:type="dxa"/>
            <w:shd w:val="clear" w:color="auto" w:fill="auto"/>
          </w:tcPr>
          <w:p w14:paraId="2F816911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Typical weekly diet includes ≥3 of the recommendations above</w:t>
            </w:r>
          </w:p>
        </w:tc>
        <w:tc>
          <w:tcPr>
            <w:tcW w:w="766" w:type="dxa"/>
            <w:shd w:val="clear" w:color="auto" w:fill="auto"/>
          </w:tcPr>
          <w:p w14:paraId="12A8760A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074" w:type="dxa"/>
            <w:gridSpan w:val="2"/>
            <w:shd w:val="clear" w:color="auto" w:fill="auto"/>
            <w:hideMark/>
          </w:tcPr>
          <w:p w14:paraId="63C50E56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Average of these 3 questions is 4 or more</w:t>
            </w:r>
          </w:p>
        </w:tc>
        <w:tc>
          <w:tcPr>
            <w:tcW w:w="740" w:type="dxa"/>
            <w:shd w:val="clear" w:color="auto" w:fill="auto"/>
            <w:hideMark/>
          </w:tcPr>
          <w:p w14:paraId="19C3D5A2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1979FE" w:rsidRPr="00C60279" w14:paraId="05F2A1A2" w14:textId="77777777" w:rsidTr="0084149D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E70D9A5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1" w:type="dxa"/>
            <w:vMerge w:val="restart"/>
            <w:hideMark/>
          </w:tcPr>
          <w:p w14:paraId="3A5A69E8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4507" w:type="dxa"/>
          </w:tcPr>
          <w:p w14:paraId="399DB064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≥4 alcoholic drinks per week</w:t>
            </w:r>
          </w:p>
        </w:tc>
        <w:tc>
          <w:tcPr>
            <w:tcW w:w="766" w:type="dxa"/>
          </w:tcPr>
          <w:p w14:paraId="7184AE43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074" w:type="dxa"/>
            <w:gridSpan w:val="2"/>
            <w:hideMark/>
          </w:tcPr>
          <w:p w14:paraId="0A1E3A8D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More than once per week</w:t>
            </w:r>
          </w:p>
        </w:tc>
        <w:tc>
          <w:tcPr>
            <w:tcW w:w="740" w:type="dxa"/>
            <w:hideMark/>
          </w:tcPr>
          <w:p w14:paraId="44B8F097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1979FE" w:rsidRPr="00C60279" w14:paraId="1D8ED89C" w14:textId="77777777" w:rsidTr="0084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82F6FFC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EE7EFDC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7" w:type="dxa"/>
            <w:shd w:val="clear" w:color="auto" w:fill="auto"/>
          </w:tcPr>
          <w:p w14:paraId="02E9B88C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2-3 alcoholic drinks per week</w:t>
            </w:r>
          </w:p>
        </w:tc>
        <w:tc>
          <w:tcPr>
            <w:tcW w:w="766" w:type="dxa"/>
            <w:shd w:val="clear" w:color="auto" w:fill="auto"/>
          </w:tcPr>
          <w:p w14:paraId="5B597C5E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074" w:type="dxa"/>
            <w:gridSpan w:val="2"/>
            <w:shd w:val="clear" w:color="auto" w:fill="auto"/>
            <w:hideMark/>
          </w:tcPr>
          <w:p w14:paraId="1305141F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Once per week</w:t>
            </w:r>
          </w:p>
        </w:tc>
        <w:tc>
          <w:tcPr>
            <w:tcW w:w="740" w:type="dxa"/>
            <w:shd w:val="clear" w:color="auto" w:fill="auto"/>
            <w:hideMark/>
          </w:tcPr>
          <w:p w14:paraId="44E197F1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1979FE" w:rsidRPr="00C60279" w14:paraId="65A95C39" w14:textId="77777777" w:rsidTr="0084149D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C18AD45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29BBE651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7" w:type="dxa"/>
          </w:tcPr>
          <w:p w14:paraId="287F7862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0-1 alcoholic drink per week</w:t>
            </w:r>
          </w:p>
        </w:tc>
        <w:tc>
          <w:tcPr>
            <w:tcW w:w="766" w:type="dxa"/>
          </w:tcPr>
          <w:p w14:paraId="3D3A21F7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074" w:type="dxa"/>
            <w:gridSpan w:val="2"/>
            <w:hideMark/>
          </w:tcPr>
          <w:p w14:paraId="7A35DCD0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Not drinking or less than once a week</w:t>
            </w:r>
          </w:p>
        </w:tc>
        <w:tc>
          <w:tcPr>
            <w:tcW w:w="740" w:type="dxa"/>
            <w:hideMark/>
          </w:tcPr>
          <w:p w14:paraId="7F6520D4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1979FE" w:rsidRPr="00C60279" w14:paraId="56CD7488" w14:textId="77777777" w:rsidTr="0084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2D43F69C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1" w:type="dxa"/>
            <w:vMerge w:val="restart"/>
            <w:shd w:val="clear" w:color="auto" w:fill="auto"/>
            <w:hideMark/>
          </w:tcPr>
          <w:p w14:paraId="23589AD6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4507" w:type="dxa"/>
            <w:shd w:val="clear" w:color="auto" w:fill="auto"/>
          </w:tcPr>
          <w:p w14:paraId="1938C741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Current smoker</w:t>
            </w:r>
          </w:p>
        </w:tc>
        <w:tc>
          <w:tcPr>
            <w:tcW w:w="766" w:type="dxa"/>
            <w:shd w:val="clear" w:color="auto" w:fill="auto"/>
          </w:tcPr>
          <w:p w14:paraId="3240D557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074" w:type="dxa"/>
            <w:gridSpan w:val="2"/>
            <w:shd w:val="clear" w:color="auto" w:fill="auto"/>
            <w:hideMark/>
          </w:tcPr>
          <w:p w14:paraId="7C454471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 xml:space="preserve">Currently smoking </w:t>
            </w:r>
          </w:p>
        </w:tc>
        <w:tc>
          <w:tcPr>
            <w:tcW w:w="740" w:type="dxa"/>
            <w:shd w:val="clear" w:color="auto" w:fill="auto"/>
            <w:hideMark/>
          </w:tcPr>
          <w:p w14:paraId="085F9B17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1979FE" w:rsidRPr="00C60279" w14:paraId="3B19CA43" w14:textId="77777777" w:rsidTr="0084149D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2FC6192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4737E18D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7" w:type="dxa"/>
          </w:tcPr>
          <w:p w14:paraId="45D4AAF3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Never smoked or quit more than a year ago</w:t>
            </w:r>
          </w:p>
        </w:tc>
        <w:tc>
          <w:tcPr>
            <w:tcW w:w="766" w:type="dxa"/>
          </w:tcPr>
          <w:p w14:paraId="0AAF061F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074" w:type="dxa"/>
            <w:gridSpan w:val="2"/>
            <w:hideMark/>
          </w:tcPr>
          <w:p w14:paraId="778A7E91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Currently not smoking</w:t>
            </w:r>
          </w:p>
        </w:tc>
        <w:tc>
          <w:tcPr>
            <w:tcW w:w="740" w:type="dxa"/>
            <w:hideMark/>
          </w:tcPr>
          <w:p w14:paraId="1726806E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1979FE" w:rsidRPr="00C60279" w14:paraId="46B39478" w14:textId="77777777" w:rsidTr="0084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7713F0F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1" w:type="dxa"/>
            <w:vMerge w:val="restart"/>
            <w:shd w:val="clear" w:color="auto" w:fill="auto"/>
            <w:hideMark/>
          </w:tcPr>
          <w:p w14:paraId="7E8D10AA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4507" w:type="dxa"/>
            <w:shd w:val="clear" w:color="auto" w:fill="auto"/>
          </w:tcPr>
          <w:p w14:paraId="04C55162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 xml:space="preserve">&lt; 150 minutes of moderate or 75 minutes of high intensity physical activity per week </w:t>
            </w:r>
          </w:p>
        </w:tc>
        <w:tc>
          <w:tcPr>
            <w:tcW w:w="766" w:type="dxa"/>
            <w:shd w:val="clear" w:color="auto" w:fill="auto"/>
          </w:tcPr>
          <w:p w14:paraId="20CFC763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074" w:type="dxa"/>
            <w:gridSpan w:val="2"/>
            <w:shd w:val="clear" w:color="auto" w:fill="auto"/>
            <w:hideMark/>
          </w:tcPr>
          <w:p w14:paraId="5E20EFF0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 xml:space="preserve">I don’t do moderate activities almost </w:t>
            </w:r>
            <w:proofErr w:type="spellStart"/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everyday</w:t>
            </w:r>
            <w:proofErr w:type="spellEnd"/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 xml:space="preserve"> or do vigorous activities at least once or twice a week</w:t>
            </w:r>
          </w:p>
        </w:tc>
        <w:tc>
          <w:tcPr>
            <w:tcW w:w="740" w:type="dxa"/>
            <w:shd w:val="clear" w:color="auto" w:fill="auto"/>
            <w:hideMark/>
          </w:tcPr>
          <w:p w14:paraId="30A1B543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1979FE" w:rsidRPr="00C60279" w14:paraId="12CCCD00" w14:textId="77777777" w:rsidTr="0084149D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253A438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0DCFF660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7" w:type="dxa"/>
          </w:tcPr>
          <w:p w14:paraId="7E2B886E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 xml:space="preserve">≥ 150 minutes of moderate physical activity (ex. walking) or 75 minutes of high intensity  </w:t>
            </w:r>
            <w:r w:rsidRPr="00C60279">
              <w:rPr>
                <w:rFonts w:ascii="Arial" w:hAnsi="Arial" w:cs="Arial"/>
                <w:sz w:val="20"/>
                <w:szCs w:val="20"/>
              </w:rPr>
              <w:br/>
              <w:t>physical activity per week</w:t>
            </w:r>
          </w:p>
        </w:tc>
        <w:tc>
          <w:tcPr>
            <w:tcW w:w="766" w:type="dxa"/>
          </w:tcPr>
          <w:p w14:paraId="671DCFB5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074" w:type="dxa"/>
            <w:gridSpan w:val="2"/>
            <w:hideMark/>
          </w:tcPr>
          <w:p w14:paraId="7DB63462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I do moderate activities almost every day or do vigorous activities at least once or twice a week</w:t>
            </w:r>
          </w:p>
        </w:tc>
        <w:tc>
          <w:tcPr>
            <w:tcW w:w="740" w:type="dxa"/>
            <w:hideMark/>
          </w:tcPr>
          <w:p w14:paraId="52048771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1979FE" w:rsidRPr="00C60279" w14:paraId="6A78E61D" w14:textId="77777777" w:rsidTr="0084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5E12F66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1" w:type="dxa"/>
            <w:vMerge w:val="restart"/>
            <w:shd w:val="clear" w:color="auto" w:fill="auto"/>
            <w:hideMark/>
          </w:tcPr>
          <w:p w14:paraId="3AE430F3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4507" w:type="dxa"/>
            <w:shd w:val="clear" w:color="auto" w:fill="auto"/>
          </w:tcPr>
          <w:p w14:paraId="5F36AC66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4F80A1E4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4" w:type="dxa"/>
            <w:gridSpan w:val="2"/>
            <w:shd w:val="clear" w:color="auto" w:fill="auto"/>
            <w:hideMark/>
          </w:tcPr>
          <w:p w14:paraId="14CF83B1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 xml:space="preserve">On a scale from 1 to 5 </w:t>
            </w:r>
          </w:p>
          <w:p w14:paraId="77FBEB4C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#1 (very dissatisfied – dissatisfied, neither, satisfied, very satisfied)</w:t>
            </w:r>
          </w:p>
          <w:p w14:paraId="167EC630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#2 (Very much interfering, much, somewhat, a little, not at all)</w:t>
            </w:r>
          </w:p>
          <w:p w14:paraId="1885D16B" w14:textId="77777777" w:rsidR="001979FE" w:rsidRPr="00C60279" w:rsidRDefault="001979FE" w:rsidP="001979FE">
            <w:pPr>
              <w:numPr>
                <w:ilvl w:val="0"/>
                <w:numId w:val="2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How satisfied are you with your current sleep pattern</w:t>
            </w:r>
          </w:p>
          <w:p w14:paraId="60BFAF44" w14:textId="77777777" w:rsidR="001979FE" w:rsidRPr="00C60279" w:rsidRDefault="001979FE" w:rsidP="001979FE">
            <w:pPr>
              <w:numPr>
                <w:ilvl w:val="0"/>
                <w:numId w:val="2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To what extent do sleep problems interfere with your daily functioning</w:t>
            </w:r>
          </w:p>
        </w:tc>
        <w:tc>
          <w:tcPr>
            <w:tcW w:w="740" w:type="dxa"/>
            <w:shd w:val="clear" w:color="auto" w:fill="auto"/>
            <w:hideMark/>
          </w:tcPr>
          <w:p w14:paraId="34B3A2CA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1979FE" w:rsidRPr="00C60279" w14:paraId="66F446E4" w14:textId="77777777" w:rsidTr="0084149D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B20D25C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7532D581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7" w:type="dxa"/>
          </w:tcPr>
          <w:p w14:paraId="3A35BE02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Untreated sleep disorder and/or sleeps &lt;7hrs per night</w:t>
            </w:r>
          </w:p>
        </w:tc>
        <w:tc>
          <w:tcPr>
            <w:tcW w:w="766" w:type="dxa"/>
          </w:tcPr>
          <w:p w14:paraId="3AC72E37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074" w:type="dxa"/>
            <w:gridSpan w:val="2"/>
            <w:hideMark/>
          </w:tcPr>
          <w:p w14:paraId="0644C582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Average of these 2 questions is 3 or less</w:t>
            </w:r>
          </w:p>
        </w:tc>
        <w:tc>
          <w:tcPr>
            <w:tcW w:w="740" w:type="dxa"/>
            <w:hideMark/>
          </w:tcPr>
          <w:p w14:paraId="1759B152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1979FE" w:rsidRPr="00C60279" w14:paraId="0323DB73" w14:textId="77777777" w:rsidTr="0084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14:paraId="44508A32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1" w:type="dxa"/>
            <w:shd w:val="clear" w:color="auto" w:fill="auto"/>
            <w:hideMark/>
          </w:tcPr>
          <w:p w14:paraId="60D2732F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507" w:type="dxa"/>
            <w:shd w:val="clear" w:color="auto" w:fill="auto"/>
          </w:tcPr>
          <w:p w14:paraId="0499B5CF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Treated sleep disturbances and 7-8 hours of routine sleep per night</w:t>
            </w:r>
          </w:p>
        </w:tc>
        <w:tc>
          <w:tcPr>
            <w:tcW w:w="766" w:type="dxa"/>
            <w:shd w:val="clear" w:color="auto" w:fill="auto"/>
          </w:tcPr>
          <w:p w14:paraId="17E0709D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074" w:type="dxa"/>
            <w:gridSpan w:val="2"/>
            <w:shd w:val="clear" w:color="auto" w:fill="auto"/>
            <w:hideMark/>
          </w:tcPr>
          <w:p w14:paraId="184CE32C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Average of these 2 questions is more than 3</w:t>
            </w:r>
          </w:p>
        </w:tc>
        <w:tc>
          <w:tcPr>
            <w:tcW w:w="740" w:type="dxa"/>
            <w:shd w:val="clear" w:color="auto" w:fill="auto"/>
            <w:hideMark/>
          </w:tcPr>
          <w:p w14:paraId="58B3C1EF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1979FE" w:rsidRPr="00C60279" w14:paraId="10899E56" w14:textId="77777777" w:rsidTr="0084149D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hideMark/>
          </w:tcPr>
          <w:p w14:paraId="11A6744A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Social-Emotional</w:t>
            </w:r>
          </w:p>
        </w:tc>
        <w:tc>
          <w:tcPr>
            <w:tcW w:w="1481" w:type="dxa"/>
            <w:hideMark/>
          </w:tcPr>
          <w:p w14:paraId="39C8067D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Social relationships</w:t>
            </w:r>
          </w:p>
        </w:tc>
        <w:tc>
          <w:tcPr>
            <w:tcW w:w="4507" w:type="dxa"/>
          </w:tcPr>
          <w:p w14:paraId="49ADBE74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I have few or no close connections other than my spouse or children</w:t>
            </w:r>
          </w:p>
        </w:tc>
        <w:tc>
          <w:tcPr>
            <w:tcW w:w="766" w:type="dxa"/>
          </w:tcPr>
          <w:p w14:paraId="29704833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074" w:type="dxa"/>
            <w:gridSpan w:val="2"/>
            <w:hideMark/>
          </w:tcPr>
          <w:p w14:paraId="538EA11F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have at least 2 friends or family who you see at </w:t>
            </w:r>
            <w:proofErr w:type="spellStart"/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leasy</w:t>
            </w:r>
            <w:proofErr w:type="spellEnd"/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 xml:space="preserve"> once a month, with whom you feel at ease or close? – No </w:t>
            </w:r>
          </w:p>
        </w:tc>
        <w:tc>
          <w:tcPr>
            <w:tcW w:w="740" w:type="dxa"/>
            <w:hideMark/>
          </w:tcPr>
          <w:p w14:paraId="21C7FEE0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1979FE" w:rsidRPr="00C60279" w14:paraId="3A03371D" w14:textId="77777777" w:rsidTr="0084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A8BFD3F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1" w:type="dxa"/>
            <w:shd w:val="clear" w:color="auto" w:fill="auto"/>
            <w:hideMark/>
          </w:tcPr>
          <w:p w14:paraId="377F0F9C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507" w:type="dxa"/>
            <w:shd w:val="clear" w:color="auto" w:fill="auto"/>
          </w:tcPr>
          <w:p w14:paraId="2086B694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 xml:space="preserve">I have at least two people, other than my spouse or children, that I feel close with and could talk  </w:t>
            </w:r>
            <w:r w:rsidRPr="00C60279">
              <w:rPr>
                <w:rFonts w:ascii="Arial" w:hAnsi="Arial" w:cs="Arial"/>
                <w:sz w:val="20"/>
                <w:szCs w:val="20"/>
              </w:rPr>
              <w:br/>
              <w:t>about private matters or call upon for help</w:t>
            </w:r>
          </w:p>
        </w:tc>
        <w:tc>
          <w:tcPr>
            <w:tcW w:w="766" w:type="dxa"/>
            <w:shd w:val="clear" w:color="auto" w:fill="auto"/>
          </w:tcPr>
          <w:p w14:paraId="6B171C9C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074" w:type="dxa"/>
            <w:gridSpan w:val="2"/>
            <w:shd w:val="clear" w:color="auto" w:fill="auto"/>
            <w:hideMark/>
          </w:tcPr>
          <w:p w14:paraId="70B18C7F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Do you have at least 2 friends or family who you see at least once a month, with whom you feel at ease or close? – Yes</w:t>
            </w:r>
          </w:p>
        </w:tc>
        <w:tc>
          <w:tcPr>
            <w:tcW w:w="740" w:type="dxa"/>
            <w:shd w:val="clear" w:color="auto" w:fill="auto"/>
            <w:hideMark/>
          </w:tcPr>
          <w:p w14:paraId="6667DFD7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1979FE" w:rsidRPr="00C60279" w14:paraId="7E939844" w14:textId="77777777" w:rsidTr="0084149D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8661E9D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1" w:type="dxa"/>
            <w:vMerge w:val="restart"/>
            <w:hideMark/>
          </w:tcPr>
          <w:p w14:paraId="70B14705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Stress</w:t>
            </w:r>
          </w:p>
        </w:tc>
        <w:tc>
          <w:tcPr>
            <w:tcW w:w="4507" w:type="dxa"/>
          </w:tcPr>
          <w:p w14:paraId="5BFE90C9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High level of stress that often makes it difficult to function</w:t>
            </w:r>
          </w:p>
        </w:tc>
        <w:tc>
          <w:tcPr>
            <w:tcW w:w="766" w:type="dxa"/>
          </w:tcPr>
          <w:p w14:paraId="50056688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074" w:type="dxa"/>
            <w:gridSpan w:val="2"/>
            <w:hideMark/>
          </w:tcPr>
          <w:p w14:paraId="7A3B3E61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 xml:space="preserve">I’ve been feeling anxious and nervous often or </w:t>
            </w:r>
            <w:proofErr w:type="gramStart"/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all of</w:t>
            </w:r>
            <w:proofErr w:type="gramEnd"/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 xml:space="preserve"> the time</w:t>
            </w:r>
          </w:p>
        </w:tc>
        <w:tc>
          <w:tcPr>
            <w:tcW w:w="740" w:type="dxa"/>
            <w:hideMark/>
          </w:tcPr>
          <w:p w14:paraId="4DD4FA4F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1979FE" w:rsidRPr="00C60279" w14:paraId="2EB533CC" w14:textId="77777777" w:rsidTr="0084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7F45544C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1BFE185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7" w:type="dxa"/>
            <w:shd w:val="clear" w:color="auto" w:fill="auto"/>
          </w:tcPr>
          <w:p w14:paraId="593B732C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Moderate level of stress that occasionally makes it difficult to function</w:t>
            </w:r>
          </w:p>
        </w:tc>
        <w:tc>
          <w:tcPr>
            <w:tcW w:w="766" w:type="dxa"/>
            <w:shd w:val="clear" w:color="auto" w:fill="auto"/>
          </w:tcPr>
          <w:p w14:paraId="58BE403D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074" w:type="dxa"/>
            <w:gridSpan w:val="2"/>
            <w:shd w:val="clear" w:color="auto" w:fill="auto"/>
            <w:hideMark/>
          </w:tcPr>
          <w:p w14:paraId="15B35B86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I’ve been feeling anxious and nervous some of the time</w:t>
            </w:r>
          </w:p>
        </w:tc>
        <w:tc>
          <w:tcPr>
            <w:tcW w:w="740" w:type="dxa"/>
            <w:shd w:val="clear" w:color="auto" w:fill="auto"/>
            <w:hideMark/>
          </w:tcPr>
          <w:p w14:paraId="1CCAE4B8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1979FE" w:rsidRPr="00C60279" w14:paraId="145D255C" w14:textId="77777777" w:rsidTr="0084149D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890E17D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69276414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7" w:type="dxa"/>
          </w:tcPr>
          <w:p w14:paraId="27375438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Manageable level of stress that rarely makes it difficult to function</w:t>
            </w:r>
          </w:p>
        </w:tc>
        <w:tc>
          <w:tcPr>
            <w:tcW w:w="766" w:type="dxa"/>
          </w:tcPr>
          <w:p w14:paraId="10A6B2FA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074" w:type="dxa"/>
            <w:gridSpan w:val="2"/>
            <w:hideMark/>
          </w:tcPr>
          <w:p w14:paraId="662CD0FF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I’ve been feeling anxious and nervous none of the time</w:t>
            </w:r>
          </w:p>
        </w:tc>
        <w:tc>
          <w:tcPr>
            <w:tcW w:w="740" w:type="dxa"/>
            <w:hideMark/>
          </w:tcPr>
          <w:p w14:paraId="605ABEF8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1979FE" w:rsidRPr="00C60279" w14:paraId="75A28940" w14:textId="77777777" w:rsidTr="0084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46EF829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1" w:type="dxa"/>
            <w:vMerge w:val="restart"/>
            <w:shd w:val="clear" w:color="auto" w:fill="auto"/>
            <w:hideMark/>
          </w:tcPr>
          <w:p w14:paraId="40333082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Meaning in life</w:t>
            </w:r>
          </w:p>
        </w:tc>
        <w:tc>
          <w:tcPr>
            <w:tcW w:w="4507" w:type="dxa"/>
            <w:shd w:val="clear" w:color="auto" w:fill="auto"/>
          </w:tcPr>
          <w:p w14:paraId="06D8CF7C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shd w:val="clear" w:color="auto" w:fill="auto"/>
          </w:tcPr>
          <w:p w14:paraId="469C7CDF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4" w:type="dxa"/>
            <w:gridSpan w:val="2"/>
            <w:shd w:val="clear" w:color="auto" w:fill="auto"/>
            <w:hideMark/>
          </w:tcPr>
          <w:p w14:paraId="7C6F5305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 xml:space="preserve">On a scale from 1 to 5 </w:t>
            </w:r>
          </w:p>
          <w:p w14:paraId="55D0E91E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 xml:space="preserve">(strongly disagree, somewhat disagree, </w:t>
            </w:r>
            <w:proofErr w:type="gramStart"/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neither,</w:t>
            </w:r>
            <w:proofErr w:type="gramEnd"/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 xml:space="preserve"> somewhat agree, strongly agree)</w:t>
            </w:r>
          </w:p>
          <w:p w14:paraId="4A8BF8F1" w14:textId="77777777" w:rsidR="001979FE" w:rsidRPr="00C60279" w:rsidRDefault="001979FE" w:rsidP="001979FE">
            <w:pPr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 xml:space="preserve">I feel satisfied with the way my life has turned </w:t>
            </w:r>
            <w:proofErr w:type="gramStart"/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our</w:t>
            </w:r>
            <w:proofErr w:type="gramEnd"/>
          </w:p>
          <w:p w14:paraId="76DA159B" w14:textId="77777777" w:rsidR="001979FE" w:rsidRPr="00C60279" w:rsidRDefault="001979FE" w:rsidP="001979FE">
            <w:pPr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I have a good sense of what makes my life meaningful</w:t>
            </w:r>
          </w:p>
          <w:p w14:paraId="277BD645" w14:textId="77777777" w:rsidR="001979FE" w:rsidRPr="00C60279" w:rsidRDefault="001979FE" w:rsidP="001979FE">
            <w:pPr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Life has been a continuous process of learning, changing and growth</w:t>
            </w:r>
          </w:p>
        </w:tc>
        <w:tc>
          <w:tcPr>
            <w:tcW w:w="740" w:type="dxa"/>
            <w:shd w:val="clear" w:color="auto" w:fill="auto"/>
            <w:hideMark/>
          </w:tcPr>
          <w:p w14:paraId="54D7CB63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1979FE" w:rsidRPr="00C60279" w14:paraId="5519626F" w14:textId="77777777" w:rsidTr="0084149D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77858DA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5EF5A618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7" w:type="dxa"/>
          </w:tcPr>
          <w:p w14:paraId="10F1CD26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I often struggle to find value or purpose in my life</w:t>
            </w:r>
          </w:p>
        </w:tc>
        <w:tc>
          <w:tcPr>
            <w:tcW w:w="766" w:type="dxa"/>
          </w:tcPr>
          <w:p w14:paraId="2757E9E5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074" w:type="dxa"/>
            <w:gridSpan w:val="2"/>
            <w:hideMark/>
          </w:tcPr>
          <w:p w14:paraId="72B4CDC8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Average of these 3 statements is 4 or less</w:t>
            </w:r>
          </w:p>
        </w:tc>
        <w:tc>
          <w:tcPr>
            <w:tcW w:w="740" w:type="dxa"/>
            <w:hideMark/>
          </w:tcPr>
          <w:p w14:paraId="1D475876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1979FE" w:rsidRPr="00C60279" w14:paraId="1682B253" w14:textId="77777777" w:rsidTr="0084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9E225AC" w14:textId="77777777" w:rsidR="001979FE" w:rsidRPr="00C60279" w:rsidRDefault="001979FE" w:rsidP="008414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3CC202A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7" w:type="dxa"/>
            <w:shd w:val="clear" w:color="auto" w:fill="auto"/>
          </w:tcPr>
          <w:p w14:paraId="48FA9538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</w:rPr>
              <w:t>I generally feel that my life has meaning and/or purpose</w:t>
            </w:r>
          </w:p>
        </w:tc>
        <w:tc>
          <w:tcPr>
            <w:tcW w:w="766" w:type="dxa"/>
            <w:shd w:val="clear" w:color="auto" w:fill="auto"/>
          </w:tcPr>
          <w:p w14:paraId="503B5464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074" w:type="dxa"/>
            <w:gridSpan w:val="2"/>
            <w:shd w:val="clear" w:color="auto" w:fill="auto"/>
            <w:hideMark/>
          </w:tcPr>
          <w:p w14:paraId="0F21725F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 xml:space="preserve">Average of these 3 statements is more than 4 </w:t>
            </w:r>
          </w:p>
        </w:tc>
        <w:tc>
          <w:tcPr>
            <w:tcW w:w="740" w:type="dxa"/>
            <w:shd w:val="clear" w:color="auto" w:fill="auto"/>
            <w:hideMark/>
          </w:tcPr>
          <w:p w14:paraId="112D6B86" w14:textId="77777777" w:rsidR="001979FE" w:rsidRPr="00C60279" w:rsidRDefault="001979FE" w:rsidP="00841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1979FE" w:rsidRPr="00C60279" w14:paraId="26DD3856" w14:textId="77777777" w:rsidTr="0084149D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7" w:type="dxa"/>
            <w:gridSpan w:val="5"/>
          </w:tcPr>
          <w:p w14:paraId="2EFFC7EF" w14:textId="77777777" w:rsidR="001979FE" w:rsidRPr="00C60279" w:rsidRDefault="001979FE" w:rsidP="0084149D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93" w:type="dxa"/>
            <w:hideMark/>
          </w:tcPr>
          <w:p w14:paraId="25A5F4FE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derived BCS ranging</w:t>
            </w:r>
          </w:p>
        </w:tc>
        <w:tc>
          <w:tcPr>
            <w:tcW w:w="740" w:type="dxa"/>
            <w:hideMark/>
          </w:tcPr>
          <w:p w14:paraId="6AB46D97" w14:textId="77777777" w:rsidR="001979FE" w:rsidRPr="00C60279" w:rsidRDefault="001979FE" w:rsidP="00841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0279">
              <w:rPr>
                <w:rFonts w:ascii="Arial" w:hAnsi="Arial" w:cs="Arial"/>
                <w:sz w:val="20"/>
                <w:szCs w:val="20"/>
                <w:lang w:val="en-US"/>
              </w:rPr>
              <w:t>0-21</w:t>
            </w:r>
          </w:p>
        </w:tc>
      </w:tr>
    </w:tbl>
    <w:p w14:paraId="0FC70619" w14:textId="77777777" w:rsidR="001979FE" w:rsidRPr="00C60279" w:rsidRDefault="001979FE" w:rsidP="001979F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141B22A" w14:textId="77777777" w:rsidR="001979FE" w:rsidRPr="00C60279" w:rsidRDefault="001979FE" w:rsidP="001979FE">
      <w:pPr>
        <w:spacing w:after="0"/>
        <w:rPr>
          <w:rFonts w:ascii="Arial" w:hAnsi="Arial" w:cs="Arial"/>
          <w:sz w:val="20"/>
          <w:szCs w:val="20"/>
        </w:rPr>
      </w:pPr>
    </w:p>
    <w:p w14:paraId="305CE13B" w14:textId="77777777" w:rsidR="001979FE" w:rsidRPr="00C60279" w:rsidRDefault="001979FE" w:rsidP="001979FE">
      <w:pPr>
        <w:spacing w:after="0"/>
        <w:rPr>
          <w:rFonts w:ascii="Arial" w:hAnsi="Arial" w:cs="Arial"/>
          <w:b/>
          <w:bCs/>
          <w:sz w:val="20"/>
          <w:szCs w:val="20"/>
        </w:rPr>
        <w:sectPr w:rsidR="001979FE" w:rsidRPr="00C60279" w:rsidSect="001979FE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396474" w14:textId="77777777" w:rsidR="001979FE" w:rsidRPr="00C60279" w:rsidRDefault="001979FE" w:rsidP="001979FE">
      <w:pPr>
        <w:spacing w:after="0"/>
        <w:rPr>
          <w:rFonts w:ascii="Arial" w:hAnsi="Arial" w:cs="Arial"/>
          <w:sz w:val="20"/>
          <w:szCs w:val="20"/>
        </w:rPr>
      </w:pPr>
    </w:p>
    <w:p w14:paraId="12CFB60C" w14:textId="77777777" w:rsidR="001979FE" w:rsidRPr="00C60279" w:rsidRDefault="001979FE" w:rsidP="001979FE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C60279">
        <w:rPr>
          <w:rFonts w:ascii="Arial" w:hAnsi="Arial" w:cs="Arial"/>
          <w:b/>
          <w:bCs/>
          <w:sz w:val="20"/>
          <w:szCs w:val="20"/>
        </w:rPr>
        <w:t>Figure S1: Distribution of BCS across population</w:t>
      </w:r>
    </w:p>
    <w:p w14:paraId="4587A03C" w14:textId="77777777" w:rsidR="001979FE" w:rsidRPr="00C60279" w:rsidRDefault="001979FE" w:rsidP="001979FE">
      <w:pPr>
        <w:spacing w:after="0"/>
        <w:rPr>
          <w:rFonts w:ascii="Arial" w:hAnsi="Arial" w:cs="Arial"/>
          <w:sz w:val="20"/>
          <w:szCs w:val="20"/>
        </w:rPr>
      </w:pPr>
      <w:r w:rsidRPr="00C6027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9BE06AF" wp14:editId="0A13630F">
            <wp:extent cx="6294664" cy="4567065"/>
            <wp:effectExtent l="0" t="0" r="5080" b="5080"/>
            <wp:docPr id="8" name="Content Placeholder 7" descr="A graph with a purple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7023408-ADD1-5A1C-2197-E2EF30503531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ontent Placeholder 7" descr="A graph with a purple line&#10;&#10;Description automatically generated">
                      <a:extLst>
                        <a:ext uri="{FF2B5EF4-FFF2-40B4-BE49-F238E27FC236}">
                          <a16:creationId xmlns:a16="http://schemas.microsoft.com/office/drawing/2014/main" id="{77023408-ADD1-5A1C-2197-E2EF30503531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08494" cy="4577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AE846" w14:textId="77777777" w:rsidR="001979FE" w:rsidRPr="00C60279" w:rsidRDefault="001979FE" w:rsidP="001979FE">
      <w:pPr>
        <w:spacing w:after="0"/>
        <w:rPr>
          <w:rFonts w:ascii="Arial" w:hAnsi="Arial" w:cs="Arial"/>
          <w:sz w:val="20"/>
          <w:szCs w:val="20"/>
        </w:rPr>
      </w:pPr>
    </w:p>
    <w:p w14:paraId="464DB466" w14:textId="77777777" w:rsidR="001979FE" w:rsidRPr="00C60279" w:rsidRDefault="001979FE" w:rsidP="001979FE">
      <w:pPr>
        <w:spacing w:after="0"/>
        <w:rPr>
          <w:rFonts w:ascii="Arial" w:hAnsi="Arial" w:cs="Arial"/>
          <w:b/>
          <w:bCs/>
          <w:sz w:val="20"/>
          <w:szCs w:val="20"/>
        </w:rPr>
        <w:sectPr w:rsidR="001979FE" w:rsidRPr="00C60279" w:rsidSect="001979FE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2E0E8758" w14:textId="77777777" w:rsidR="001979FE" w:rsidRPr="00C60279" w:rsidRDefault="001979FE" w:rsidP="001979FE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C60279">
        <w:rPr>
          <w:rFonts w:ascii="Arial" w:hAnsi="Arial" w:cs="Arial"/>
          <w:b/>
          <w:bCs/>
          <w:sz w:val="20"/>
          <w:szCs w:val="20"/>
        </w:rPr>
        <w:lastRenderedPageBreak/>
        <w:t>Figure S2: Distribution of Components across BCS Quartiles</w:t>
      </w:r>
    </w:p>
    <w:p w14:paraId="7E6B1015" w14:textId="77777777" w:rsidR="001979FE" w:rsidRPr="00C60279" w:rsidRDefault="001979FE" w:rsidP="001979FE">
      <w:pPr>
        <w:spacing w:after="0"/>
        <w:rPr>
          <w:rFonts w:ascii="Arial" w:hAnsi="Arial" w:cs="Arial"/>
          <w:sz w:val="20"/>
          <w:szCs w:val="20"/>
        </w:rPr>
      </w:pPr>
      <w:r w:rsidRPr="00C6027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4CBF71D" wp14:editId="3FD3E402">
            <wp:extent cx="5802923" cy="4216083"/>
            <wp:effectExtent l="0" t="0" r="7620" b="0"/>
            <wp:docPr id="5" name="Content Placeholder 4" descr="A graph of different colore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51F5B6A-5583-DEF5-1DD5-DFEDB2A6EF0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graph of different colored lines&#10;&#10;Description automatically generated">
                      <a:extLst>
                        <a:ext uri="{FF2B5EF4-FFF2-40B4-BE49-F238E27FC236}">
                          <a16:creationId xmlns:a16="http://schemas.microsoft.com/office/drawing/2014/main" id="{751F5B6A-5583-DEF5-1DD5-DFEDB2A6EF0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26289" cy="4233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50304" w14:textId="77777777" w:rsidR="001979FE" w:rsidRPr="00C60279" w:rsidRDefault="001979FE" w:rsidP="001979FE">
      <w:pPr>
        <w:spacing w:after="0"/>
        <w:rPr>
          <w:rFonts w:ascii="Arial" w:hAnsi="Arial" w:cs="Arial"/>
          <w:noProof/>
          <w:sz w:val="20"/>
          <w:szCs w:val="20"/>
        </w:rPr>
      </w:pPr>
    </w:p>
    <w:p w14:paraId="1461A75E" w14:textId="77777777" w:rsidR="001979FE" w:rsidRPr="00C60279" w:rsidRDefault="001979FE" w:rsidP="001979FE">
      <w:pPr>
        <w:rPr>
          <w:rFonts w:ascii="Arial" w:hAnsi="Arial" w:cs="Arial"/>
          <w:noProof/>
          <w:sz w:val="20"/>
          <w:szCs w:val="20"/>
        </w:rPr>
      </w:pPr>
    </w:p>
    <w:p w14:paraId="015E7ED2" w14:textId="77777777" w:rsidR="001979FE" w:rsidRPr="00C60279" w:rsidRDefault="001979FE" w:rsidP="001979FE">
      <w:pPr>
        <w:tabs>
          <w:tab w:val="left" w:pos="6314"/>
        </w:tabs>
        <w:rPr>
          <w:rFonts w:ascii="Arial" w:hAnsi="Arial" w:cs="Arial"/>
          <w:noProof/>
          <w:sz w:val="20"/>
          <w:szCs w:val="20"/>
        </w:rPr>
      </w:pPr>
      <w:r w:rsidRPr="00C60279">
        <w:rPr>
          <w:rFonts w:ascii="Arial" w:hAnsi="Arial" w:cs="Arial"/>
          <w:noProof/>
          <w:sz w:val="20"/>
          <w:szCs w:val="20"/>
        </w:rPr>
        <w:tab/>
      </w:r>
    </w:p>
    <w:p w14:paraId="2133DE36" w14:textId="77777777" w:rsidR="001979FE" w:rsidRPr="00C60279" w:rsidRDefault="001979FE" w:rsidP="001979FE">
      <w:pPr>
        <w:tabs>
          <w:tab w:val="left" w:pos="6314"/>
        </w:tabs>
        <w:rPr>
          <w:rFonts w:ascii="Arial" w:hAnsi="Arial" w:cs="Arial"/>
          <w:sz w:val="20"/>
          <w:szCs w:val="20"/>
        </w:rPr>
        <w:sectPr w:rsidR="001979FE" w:rsidRPr="00C60279" w:rsidSect="001979FE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C60279">
        <w:rPr>
          <w:rFonts w:ascii="Arial" w:hAnsi="Arial" w:cs="Arial"/>
          <w:sz w:val="20"/>
          <w:szCs w:val="20"/>
        </w:rPr>
        <w:tab/>
      </w:r>
    </w:p>
    <w:p w14:paraId="5DE07FA1" w14:textId="77777777" w:rsidR="001979FE" w:rsidRPr="00C60279" w:rsidRDefault="001979FE" w:rsidP="001979FE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C60279">
        <w:rPr>
          <w:rFonts w:ascii="Arial" w:hAnsi="Arial" w:cs="Arial"/>
          <w:b/>
          <w:bCs/>
          <w:sz w:val="20"/>
          <w:szCs w:val="20"/>
        </w:rPr>
        <w:lastRenderedPageBreak/>
        <w:t>Figure S3: Gap</w:t>
      </w:r>
    </w:p>
    <w:p w14:paraId="088D29CE" w14:textId="77777777" w:rsidR="001979FE" w:rsidRPr="00C60279" w:rsidRDefault="001979FE" w:rsidP="001979FE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2A898B9E" w14:textId="77777777" w:rsidR="001979FE" w:rsidRPr="00C60279" w:rsidRDefault="001979FE" w:rsidP="001979FE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C60279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3EDEFDB7" wp14:editId="0BB818EB">
            <wp:extent cx="6451483" cy="3942624"/>
            <wp:effectExtent l="0" t="0" r="635" b="0"/>
            <wp:docPr id="687546120" name="Content Placeholder 4" descr="A purple and white table with number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6F8E86FB-AF80-6631-F77F-3CFC4A9999F8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purple and white table with number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6F8E86FB-AF80-6631-F77F-3CFC4A9999F8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78984" cy="395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DEA51" w14:textId="77777777" w:rsidR="001979FE" w:rsidRDefault="001979FE"/>
    <w:sectPr w:rsidR="001979FE" w:rsidSect="001979F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3F49A7"/>
    <w:multiLevelType w:val="hybridMultilevel"/>
    <w:tmpl w:val="8440276E"/>
    <w:lvl w:ilvl="0" w:tplc="F88CD9E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95AC1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C6A0CB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B96B3E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BBCC4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9DE58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E6A2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5BCE3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E0864C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0EA432A"/>
    <w:multiLevelType w:val="hybridMultilevel"/>
    <w:tmpl w:val="B9F43532"/>
    <w:lvl w:ilvl="0" w:tplc="32BE004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D101CF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94481D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24C2A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2BC1E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812F0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7D28F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33038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9A0800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324D44"/>
    <w:multiLevelType w:val="hybridMultilevel"/>
    <w:tmpl w:val="F020A16C"/>
    <w:lvl w:ilvl="0" w:tplc="311AFE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19C2C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642C7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26CD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8CA0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210E94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7281F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6DC3E6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84ECEA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88304044">
    <w:abstractNumId w:val="2"/>
  </w:num>
  <w:num w:numId="2" w16cid:durableId="314459183">
    <w:abstractNumId w:val="0"/>
  </w:num>
  <w:num w:numId="3" w16cid:durableId="7140881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9FE"/>
    <w:rsid w:val="000349D8"/>
    <w:rsid w:val="0019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5D661"/>
  <w15:chartTrackingRefBased/>
  <w15:docId w15:val="{8F6D6968-17E1-4836-A031-F4B849AA2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9FE"/>
    <w:pPr>
      <w:spacing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9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9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9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9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9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9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9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9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9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9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9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9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9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9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9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9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9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9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9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79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9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79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9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79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9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79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9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9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9FE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1979FE"/>
    <w:pPr>
      <w:spacing w:after="0" w:line="240" w:lineRule="auto"/>
    </w:pPr>
    <w:rPr>
      <w:sz w:val="22"/>
      <w:szCs w:val="28"/>
      <w:lang w:bidi="th-T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33</Words>
  <Characters>41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Li Feng</dc:creator>
  <cp:keywords/>
  <dc:description/>
  <cp:lastModifiedBy>Tan Li Feng</cp:lastModifiedBy>
  <cp:revision>1</cp:revision>
  <dcterms:created xsi:type="dcterms:W3CDTF">2025-08-23T13:23:00Z</dcterms:created>
  <dcterms:modified xsi:type="dcterms:W3CDTF">2025-08-23T13:23:00Z</dcterms:modified>
</cp:coreProperties>
</file>